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B88841" w14:textId="77777777" w:rsidR="00582594" w:rsidRDefault="006B7CFB">
      <w:pPr>
        <w:pStyle w:val="Heading1"/>
        <w:rPr>
          <w:rFonts w:ascii="Arial" w:hAnsi="Arial" w:cs="Arial"/>
          <w:b w:val="0"/>
          <w:bCs w:val="0"/>
          <w:color w:val="auto"/>
          <w:sz w:val="22"/>
          <w:szCs w:val="22"/>
        </w:rPr>
      </w:pPr>
      <w:r w:rsidRPr="00B03AC3">
        <w:rPr>
          <w:rFonts w:ascii="Arial" w:hAnsi="Arial" w:cs="Arial"/>
          <w:color w:val="auto"/>
          <w:sz w:val="22"/>
          <w:szCs w:val="22"/>
        </w:rPr>
        <w:t>S6 Table.</w:t>
      </w:r>
      <w:r w:rsidRPr="00B03AC3">
        <w:rPr>
          <w:rFonts w:ascii="Arial" w:hAnsi="Arial" w:cs="Arial"/>
          <w:b w:val="0"/>
          <w:bCs w:val="0"/>
          <w:color w:val="auto"/>
          <w:sz w:val="22"/>
          <w:szCs w:val="22"/>
        </w:rPr>
        <w:t xml:space="preserve"> Grab sample swab multivariate analysis.</w:t>
      </w:r>
    </w:p>
    <w:p w14:paraId="5FAECC36" w14:textId="77777777" w:rsidR="00B03AC3" w:rsidRPr="00B03AC3" w:rsidRDefault="00B03AC3" w:rsidP="00B03AC3"/>
    <w:tbl>
      <w:tblPr>
        <w:tblStyle w:val="ListTable6Colorful-Accent5"/>
        <w:tblW w:w="0" w:type="auto"/>
        <w:tblLook w:val="04A0" w:firstRow="1" w:lastRow="0" w:firstColumn="1" w:lastColumn="0" w:noHBand="0" w:noVBand="1"/>
      </w:tblPr>
      <w:tblGrid>
        <w:gridCol w:w="1247"/>
        <w:gridCol w:w="1228"/>
        <w:gridCol w:w="1240"/>
        <w:gridCol w:w="1464"/>
        <w:gridCol w:w="1174"/>
        <w:gridCol w:w="1310"/>
        <w:gridCol w:w="1193"/>
      </w:tblGrid>
      <w:tr w:rsidR="006B7CFB" w:rsidRPr="006A37B2" w14:paraId="2275E7E7" w14:textId="77777777" w:rsidTr="005B06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5F5EC6CC" w14:textId="77777777" w:rsidR="006B7CFB" w:rsidRPr="006A37B2" w:rsidRDefault="006B7CF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Covariate</w:t>
            </w:r>
          </w:p>
        </w:tc>
        <w:tc>
          <w:tcPr>
            <w:tcW w:w="1335" w:type="dxa"/>
          </w:tcPr>
          <w:p w14:paraId="51FD6842" w14:textId="77777777" w:rsidR="006B7CFB" w:rsidRPr="006A37B2" w:rsidRDefault="006B7CFB" w:rsidP="005B06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Point estimate</w:t>
            </w:r>
          </w:p>
        </w:tc>
        <w:tc>
          <w:tcPr>
            <w:tcW w:w="1335" w:type="dxa"/>
          </w:tcPr>
          <w:p w14:paraId="01959841" w14:textId="77777777" w:rsidR="006B7CFB" w:rsidRPr="006A37B2" w:rsidRDefault="006B7CFB" w:rsidP="005B06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Standard deviation</w:t>
            </w:r>
          </w:p>
        </w:tc>
        <w:tc>
          <w:tcPr>
            <w:tcW w:w="1525" w:type="dxa"/>
          </w:tcPr>
          <w:p w14:paraId="62FE94C8" w14:textId="77777777" w:rsidR="006B7CFB" w:rsidRPr="006A37B2" w:rsidRDefault="006B7CFB" w:rsidP="005B06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95% Confidence interval </w:t>
            </w:r>
          </w:p>
        </w:tc>
        <w:tc>
          <w:tcPr>
            <w:tcW w:w="1335" w:type="dxa"/>
          </w:tcPr>
          <w:p w14:paraId="5B9EAC13" w14:textId="77777777" w:rsidR="006B7CFB" w:rsidRPr="006A37B2" w:rsidRDefault="006B7CFB" w:rsidP="005B06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Odds Ratio</w:t>
            </w:r>
          </w:p>
        </w:tc>
        <w:tc>
          <w:tcPr>
            <w:tcW w:w="1378" w:type="dxa"/>
          </w:tcPr>
          <w:p w14:paraId="713C3E06" w14:textId="77777777" w:rsidR="006B7CFB" w:rsidRPr="006A37B2" w:rsidRDefault="006B7CFB" w:rsidP="005B06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Odds ratio confidence interval</w:t>
            </w:r>
          </w:p>
        </w:tc>
        <w:tc>
          <w:tcPr>
            <w:tcW w:w="1336" w:type="dxa"/>
          </w:tcPr>
          <w:p w14:paraId="2F246650" w14:textId="77777777" w:rsidR="006B7CFB" w:rsidRPr="006A37B2" w:rsidRDefault="006B7CFB" w:rsidP="005B06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</w:tr>
      <w:tr w:rsidR="006B7CFB" w:rsidRPr="006A37B2" w14:paraId="4BB25D65" w14:textId="77777777" w:rsidTr="005B0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204E3E6B" w14:textId="77777777" w:rsidR="006B7CFB" w:rsidRPr="006A37B2" w:rsidRDefault="006B7CF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Natural log HF183 genome copies per microlitre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g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u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35" w:type="dxa"/>
          </w:tcPr>
          <w:p w14:paraId="74BD5CDE" w14:textId="77777777" w:rsidR="006B7CFB" w:rsidRPr="006A37B2" w:rsidRDefault="006B7CF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255</w:t>
            </w:r>
          </w:p>
        </w:tc>
        <w:tc>
          <w:tcPr>
            <w:tcW w:w="1335" w:type="dxa"/>
          </w:tcPr>
          <w:p w14:paraId="1FA0B43A" w14:textId="77777777" w:rsidR="006B7CFB" w:rsidRPr="006A37B2" w:rsidRDefault="006B7CF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942</w:t>
            </w:r>
          </w:p>
        </w:tc>
        <w:tc>
          <w:tcPr>
            <w:tcW w:w="1525" w:type="dxa"/>
          </w:tcPr>
          <w:p w14:paraId="732EC70B" w14:textId="77777777" w:rsidR="006B7CFB" w:rsidRPr="006A37B2" w:rsidRDefault="006B7CF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0703,0.448)</w:t>
            </w:r>
          </w:p>
        </w:tc>
        <w:tc>
          <w:tcPr>
            <w:tcW w:w="1335" w:type="dxa"/>
          </w:tcPr>
          <w:p w14:paraId="6496F71E" w14:textId="77777777" w:rsidR="006B7CFB" w:rsidRPr="006A37B2" w:rsidRDefault="006B7CF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  <w:tc>
          <w:tcPr>
            <w:tcW w:w="1378" w:type="dxa"/>
          </w:tcPr>
          <w:p w14:paraId="0E931923" w14:textId="77777777" w:rsidR="006B7CFB" w:rsidRPr="006A37B2" w:rsidRDefault="006B7CF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1.07,1.55)</w:t>
            </w:r>
          </w:p>
        </w:tc>
        <w:tc>
          <w:tcPr>
            <w:tcW w:w="1336" w:type="dxa"/>
          </w:tcPr>
          <w:p w14:paraId="3C380205" w14:textId="77777777" w:rsidR="006B7CFB" w:rsidRPr="006A37B2" w:rsidRDefault="006B7CF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68</w:t>
            </w:r>
          </w:p>
        </w:tc>
      </w:tr>
      <w:tr w:rsidR="006B7CFB" w:rsidRPr="006A37B2" w14:paraId="4C5BD2CC" w14:textId="77777777" w:rsidTr="005B0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14B5D4E5" w14:textId="77777777" w:rsidR="006B7CFB" w:rsidRPr="006A37B2" w:rsidRDefault="006B7CF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Type of site: Sewage site, river reference category. </w:t>
            </w:r>
          </w:p>
        </w:tc>
        <w:tc>
          <w:tcPr>
            <w:tcW w:w="1335" w:type="dxa"/>
          </w:tcPr>
          <w:p w14:paraId="1EB50992" w14:textId="77777777" w:rsidR="006B7CFB" w:rsidRPr="006A37B2" w:rsidRDefault="006B7CF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72</w:t>
            </w:r>
          </w:p>
        </w:tc>
        <w:tc>
          <w:tcPr>
            <w:tcW w:w="1335" w:type="dxa"/>
          </w:tcPr>
          <w:p w14:paraId="223CD83E" w14:textId="77777777" w:rsidR="006B7CFB" w:rsidRPr="006A37B2" w:rsidRDefault="006B7CF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777</w:t>
            </w:r>
          </w:p>
        </w:tc>
        <w:tc>
          <w:tcPr>
            <w:tcW w:w="1525" w:type="dxa"/>
          </w:tcPr>
          <w:p w14:paraId="134090D4" w14:textId="77777777" w:rsidR="006B7CFB" w:rsidRPr="006A37B2" w:rsidRDefault="006B7CF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552,2.49)</w:t>
            </w:r>
          </w:p>
        </w:tc>
        <w:tc>
          <w:tcPr>
            <w:tcW w:w="1335" w:type="dxa"/>
          </w:tcPr>
          <w:p w14:paraId="2F00C160" w14:textId="77777777" w:rsidR="006B7CFB" w:rsidRPr="006A37B2" w:rsidRDefault="006B7CF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2.64</w:t>
            </w:r>
          </w:p>
        </w:tc>
        <w:tc>
          <w:tcPr>
            <w:tcW w:w="1378" w:type="dxa"/>
          </w:tcPr>
          <w:p w14:paraId="4B0747BB" w14:textId="77777777" w:rsidR="006B7CFB" w:rsidRPr="006A37B2" w:rsidRDefault="006B7CF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576,12.1)</w:t>
            </w:r>
          </w:p>
        </w:tc>
        <w:tc>
          <w:tcPr>
            <w:tcW w:w="1336" w:type="dxa"/>
          </w:tcPr>
          <w:p w14:paraId="7157B230" w14:textId="77777777" w:rsidR="006B7CFB" w:rsidRPr="006A37B2" w:rsidRDefault="006B7CF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211</w:t>
            </w:r>
          </w:p>
        </w:tc>
      </w:tr>
    </w:tbl>
    <w:p w14:paraId="2A437A08" w14:textId="77777777" w:rsidR="006B7CFB" w:rsidRDefault="006B7CFB"/>
    <w:sectPr w:rsidR="006B7CF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60239958">
    <w:abstractNumId w:val="8"/>
  </w:num>
  <w:num w:numId="2" w16cid:durableId="1424645331">
    <w:abstractNumId w:val="6"/>
  </w:num>
  <w:num w:numId="3" w16cid:durableId="1639843789">
    <w:abstractNumId w:val="5"/>
  </w:num>
  <w:num w:numId="4" w16cid:durableId="67922258">
    <w:abstractNumId w:val="4"/>
  </w:num>
  <w:num w:numId="5" w16cid:durableId="1187719999">
    <w:abstractNumId w:val="7"/>
  </w:num>
  <w:num w:numId="6" w16cid:durableId="168522508">
    <w:abstractNumId w:val="3"/>
  </w:num>
  <w:num w:numId="7" w16cid:durableId="76637987">
    <w:abstractNumId w:val="2"/>
  </w:num>
  <w:num w:numId="8" w16cid:durableId="1853757384">
    <w:abstractNumId w:val="1"/>
  </w:num>
  <w:num w:numId="9" w16cid:durableId="17437936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582594"/>
    <w:rsid w:val="006B7CFB"/>
    <w:rsid w:val="007233E6"/>
    <w:rsid w:val="00AA1D8D"/>
    <w:rsid w:val="00B03AC3"/>
    <w:rsid w:val="00B47730"/>
    <w:rsid w:val="00C574A2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F6C3E7E2-246F-4C37-A205-0D9C83E15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ListTable6Colorful-Accent5">
    <w:name w:val="List Table 6 Colorful Accent 5"/>
    <w:basedOn w:val="TableNormal"/>
    <w:uiPriority w:val="51"/>
    <w:rsid w:val="006B7CFB"/>
    <w:pPr>
      <w:spacing w:after="0" w:line="240" w:lineRule="auto"/>
    </w:pPr>
    <w:rPr>
      <w:color w:val="31849B" w:themeColor="accent5" w:themeShade="BF"/>
      <w:sz w:val="21"/>
      <w:szCs w:val="21"/>
      <w:lang w:val="en-GB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8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hris Uzzell</cp:lastModifiedBy>
  <cp:revision>3</cp:revision>
  <dcterms:created xsi:type="dcterms:W3CDTF">2013-12-23T23:15:00Z</dcterms:created>
  <dcterms:modified xsi:type="dcterms:W3CDTF">2024-09-19T09:28:00Z</dcterms:modified>
  <cp:category/>
</cp:coreProperties>
</file>